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E02FB7" w14:textId="77777777" w:rsidR="00DA50DF" w:rsidRPr="005F1B6B" w:rsidRDefault="00DA50DF" w:rsidP="00412A6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50876E8C" w14:textId="77777777" w:rsidR="00197C8B" w:rsidRPr="005F1B6B" w:rsidRDefault="00197C8B" w:rsidP="00412A6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1B6B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l Material</w:t>
      </w:r>
      <w:r w:rsidRPr="005F1B6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30D413B" w14:textId="375633FC" w:rsidR="00930406" w:rsidRPr="005F1B6B" w:rsidRDefault="006F3104" w:rsidP="00412A6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1B6B">
        <w:rPr>
          <w:rFonts w:ascii="Times New Roman" w:hAnsi="Times New Roman" w:cs="Times New Roman"/>
          <w:sz w:val="24"/>
          <w:szCs w:val="24"/>
        </w:rPr>
        <w:t xml:space="preserve">SGP1 and SGP2 </w:t>
      </w:r>
      <w:r w:rsidR="00197C8B" w:rsidRPr="005F1B6B">
        <w:rPr>
          <w:rFonts w:ascii="Times New Roman" w:hAnsi="Times New Roman" w:cs="Times New Roman"/>
          <w:sz w:val="24"/>
          <w:szCs w:val="24"/>
        </w:rPr>
        <w:t>(</w:t>
      </w:r>
      <w:r w:rsidR="00F862E6" w:rsidRPr="005F1B6B">
        <w:rPr>
          <w:rFonts w:ascii="Times New Roman" w:hAnsi="Times New Roman" w:cs="Times New Roman"/>
          <w:sz w:val="24"/>
          <w:szCs w:val="24"/>
        </w:rPr>
        <w:t xml:space="preserve">two </w:t>
      </w:r>
      <w:r w:rsidR="007A735F" w:rsidRPr="005F1B6B">
        <w:rPr>
          <w:rFonts w:ascii="Times New Roman" w:hAnsi="Times New Roman" w:cs="Times New Roman"/>
          <w:sz w:val="24"/>
          <w:szCs w:val="24"/>
        </w:rPr>
        <w:t xml:space="preserve">excel </w:t>
      </w:r>
      <w:r w:rsidR="00197C8B" w:rsidRPr="005F1B6B">
        <w:rPr>
          <w:rFonts w:ascii="Times New Roman" w:hAnsi="Times New Roman" w:cs="Times New Roman"/>
          <w:sz w:val="24"/>
          <w:szCs w:val="24"/>
        </w:rPr>
        <w:t>file</w:t>
      </w:r>
      <w:r w:rsidR="00F862E6" w:rsidRPr="005F1B6B">
        <w:rPr>
          <w:rFonts w:ascii="Times New Roman" w:hAnsi="Times New Roman" w:cs="Times New Roman"/>
          <w:sz w:val="24"/>
          <w:szCs w:val="24"/>
        </w:rPr>
        <w:t>s</w:t>
      </w:r>
      <w:r w:rsidR="00197C8B" w:rsidRPr="005F1B6B">
        <w:rPr>
          <w:rFonts w:ascii="Times New Roman" w:hAnsi="Times New Roman" w:cs="Times New Roman"/>
          <w:sz w:val="24"/>
          <w:szCs w:val="24"/>
        </w:rPr>
        <w:t>)</w:t>
      </w:r>
    </w:p>
    <w:p w14:paraId="6839D757" w14:textId="77777777" w:rsidR="00197C8B" w:rsidRPr="005F1B6B" w:rsidRDefault="00197C8B" w:rsidP="00412A6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F1B6B">
        <w:rPr>
          <w:rFonts w:ascii="Times New Roman" w:hAnsi="Times New Roman" w:cs="Times New Roman"/>
          <w:sz w:val="24"/>
          <w:szCs w:val="24"/>
        </w:rPr>
        <w:t>SGP1: Gene variations related to stroke documented in at least one patient.</w:t>
      </w:r>
    </w:p>
    <w:p w14:paraId="27041E44" w14:textId="46563A73" w:rsidR="00286AB7" w:rsidRPr="005F1B6B" w:rsidRDefault="00286AB7" w:rsidP="00412A6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1B6B">
        <w:rPr>
          <w:rFonts w:ascii="Times New Roman" w:hAnsi="Times New Roman" w:cs="Times New Roman"/>
          <w:sz w:val="24"/>
          <w:szCs w:val="24"/>
        </w:rPr>
        <w:t>SGP2</w:t>
      </w:r>
      <w:r w:rsidR="00197C8B" w:rsidRPr="005F1B6B">
        <w:rPr>
          <w:rFonts w:ascii="Times New Roman" w:hAnsi="Times New Roman" w:cs="Times New Roman"/>
          <w:sz w:val="24"/>
          <w:szCs w:val="24"/>
        </w:rPr>
        <w:t>:</w:t>
      </w:r>
      <w:r w:rsidRPr="005F1B6B">
        <w:rPr>
          <w:rFonts w:ascii="Times New Roman" w:hAnsi="Times New Roman" w:cs="Times New Roman"/>
          <w:sz w:val="24"/>
          <w:szCs w:val="24"/>
        </w:rPr>
        <w:t xml:space="preserve"> Gene variations related to an intermediary phenotype for stroke documented in at least one patient (publications/PubMed).</w:t>
      </w:r>
    </w:p>
    <w:p w14:paraId="2AE7913E" w14:textId="77777777" w:rsidR="00766144" w:rsidRPr="005F1B6B" w:rsidRDefault="00766144" w:rsidP="00412A6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DB176C5" w14:textId="5059B0D3" w:rsidR="009E323B" w:rsidRPr="005F1B6B" w:rsidRDefault="009E323B" w:rsidP="00FA7C3B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E323B" w:rsidRPr="005F1B6B" w:rsidSect="00412A66">
      <w:footerReference w:type="default" r:id="rId9"/>
      <w:pgSz w:w="11906" w:h="16838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7A0D40" w14:textId="77777777" w:rsidR="00494C43" w:rsidRDefault="00494C43" w:rsidP="00D26B0C">
      <w:pPr>
        <w:spacing w:after="0" w:line="240" w:lineRule="auto"/>
      </w:pPr>
      <w:r>
        <w:separator/>
      </w:r>
    </w:p>
  </w:endnote>
  <w:endnote w:type="continuationSeparator" w:id="0">
    <w:p w14:paraId="69ABF529" w14:textId="77777777" w:rsidR="00494C43" w:rsidRDefault="00494C43" w:rsidP="00D26B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99542647"/>
      <w:docPartObj>
        <w:docPartGallery w:val="Page Numbers (Bottom of Page)"/>
        <w:docPartUnique/>
      </w:docPartObj>
    </w:sdtPr>
    <w:sdtEndPr/>
    <w:sdtContent>
      <w:p w14:paraId="5C5A77D4" w14:textId="2F018082" w:rsidR="00A52EDF" w:rsidRDefault="00A52ED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77437" w:rsidRPr="00677437">
          <w:rPr>
            <w:noProof/>
            <w:lang w:val="sv-SE"/>
          </w:rPr>
          <w:t>1</w:t>
        </w:r>
        <w:r>
          <w:fldChar w:fldCharType="end"/>
        </w:r>
      </w:p>
    </w:sdtContent>
  </w:sdt>
  <w:p w14:paraId="2CA59234" w14:textId="77777777" w:rsidR="00A52EDF" w:rsidRDefault="00A52ED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1ECC7D" w14:textId="77777777" w:rsidR="00494C43" w:rsidRDefault="00494C43" w:rsidP="00D26B0C">
      <w:pPr>
        <w:spacing w:after="0" w:line="240" w:lineRule="auto"/>
      </w:pPr>
      <w:r>
        <w:separator/>
      </w:r>
    </w:p>
  </w:footnote>
  <w:footnote w:type="continuationSeparator" w:id="0">
    <w:p w14:paraId="33FB4202" w14:textId="77777777" w:rsidR="00494C43" w:rsidRDefault="00494C43" w:rsidP="00D26B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6865AE"/>
    <w:multiLevelType w:val="hybridMultilevel"/>
    <w:tmpl w:val="2E4A4D4A"/>
    <w:lvl w:ilvl="0" w:tplc="971805EA">
      <w:start w:val="1"/>
      <w:numFmt w:val="decimal"/>
      <w:lvlText w:val="%1."/>
      <w:lvlJc w:val="left"/>
      <w:pPr>
        <w:ind w:left="1004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364" w:hanging="360"/>
      </w:pPr>
    </w:lvl>
    <w:lvl w:ilvl="2" w:tplc="041D001B" w:tentative="1">
      <w:start w:val="1"/>
      <w:numFmt w:val="lowerRoman"/>
      <w:lvlText w:val="%3."/>
      <w:lvlJc w:val="right"/>
      <w:pPr>
        <w:ind w:left="2084" w:hanging="180"/>
      </w:pPr>
    </w:lvl>
    <w:lvl w:ilvl="3" w:tplc="041D000F" w:tentative="1">
      <w:start w:val="1"/>
      <w:numFmt w:val="decimal"/>
      <w:lvlText w:val="%4."/>
      <w:lvlJc w:val="left"/>
      <w:pPr>
        <w:ind w:left="2804" w:hanging="360"/>
      </w:pPr>
    </w:lvl>
    <w:lvl w:ilvl="4" w:tplc="041D0019" w:tentative="1">
      <w:start w:val="1"/>
      <w:numFmt w:val="lowerLetter"/>
      <w:lvlText w:val="%5."/>
      <w:lvlJc w:val="left"/>
      <w:pPr>
        <w:ind w:left="3524" w:hanging="360"/>
      </w:pPr>
    </w:lvl>
    <w:lvl w:ilvl="5" w:tplc="041D001B" w:tentative="1">
      <w:start w:val="1"/>
      <w:numFmt w:val="lowerRoman"/>
      <w:lvlText w:val="%6."/>
      <w:lvlJc w:val="right"/>
      <w:pPr>
        <w:ind w:left="4244" w:hanging="180"/>
      </w:pPr>
    </w:lvl>
    <w:lvl w:ilvl="6" w:tplc="041D000F" w:tentative="1">
      <w:start w:val="1"/>
      <w:numFmt w:val="decimal"/>
      <w:lvlText w:val="%7."/>
      <w:lvlJc w:val="left"/>
      <w:pPr>
        <w:ind w:left="4964" w:hanging="360"/>
      </w:pPr>
    </w:lvl>
    <w:lvl w:ilvl="7" w:tplc="041D0019" w:tentative="1">
      <w:start w:val="1"/>
      <w:numFmt w:val="lowerLetter"/>
      <w:lvlText w:val="%8."/>
      <w:lvlJc w:val="left"/>
      <w:pPr>
        <w:ind w:left="5684" w:hanging="360"/>
      </w:pPr>
    </w:lvl>
    <w:lvl w:ilvl="8" w:tplc="041D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>
    <w:nsid w:val="093A172D"/>
    <w:multiLevelType w:val="hybridMultilevel"/>
    <w:tmpl w:val="816C8B62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6B4906"/>
    <w:multiLevelType w:val="hybridMultilevel"/>
    <w:tmpl w:val="3702A8DA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AC05C1F"/>
    <w:multiLevelType w:val="hybridMultilevel"/>
    <w:tmpl w:val="4D0A0590"/>
    <w:lvl w:ilvl="0" w:tplc="34167C2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4AF6C82"/>
    <w:multiLevelType w:val="hybridMultilevel"/>
    <w:tmpl w:val="14A6AAAE"/>
    <w:lvl w:ilvl="0" w:tplc="041D000F">
      <w:start w:val="1"/>
      <w:numFmt w:val="decimal"/>
      <w:lvlText w:val="%1."/>
      <w:lvlJc w:val="left"/>
      <w:pPr>
        <w:ind w:left="1800" w:hanging="360"/>
      </w:pPr>
    </w:lvl>
    <w:lvl w:ilvl="1" w:tplc="041D0019" w:tentative="1">
      <w:start w:val="1"/>
      <w:numFmt w:val="lowerLetter"/>
      <w:lvlText w:val="%2."/>
      <w:lvlJc w:val="left"/>
      <w:pPr>
        <w:ind w:left="2520" w:hanging="360"/>
      </w:pPr>
    </w:lvl>
    <w:lvl w:ilvl="2" w:tplc="041D001B" w:tentative="1">
      <w:start w:val="1"/>
      <w:numFmt w:val="lowerRoman"/>
      <w:lvlText w:val="%3."/>
      <w:lvlJc w:val="right"/>
      <w:pPr>
        <w:ind w:left="3240" w:hanging="180"/>
      </w:pPr>
    </w:lvl>
    <w:lvl w:ilvl="3" w:tplc="041D000F" w:tentative="1">
      <w:start w:val="1"/>
      <w:numFmt w:val="decimal"/>
      <w:lvlText w:val="%4."/>
      <w:lvlJc w:val="left"/>
      <w:pPr>
        <w:ind w:left="3960" w:hanging="360"/>
      </w:pPr>
    </w:lvl>
    <w:lvl w:ilvl="4" w:tplc="041D0019" w:tentative="1">
      <w:start w:val="1"/>
      <w:numFmt w:val="lowerLetter"/>
      <w:lvlText w:val="%5."/>
      <w:lvlJc w:val="left"/>
      <w:pPr>
        <w:ind w:left="4680" w:hanging="360"/>
      </w:pPr>
    </w:lvl>
    <w:lvl w:ilvl="5" w:tplc="041D001B" w:tentative="1">
      <w:start w:val="1"/>
      <w:numFmt w:val="lowerRoman"/>
      <w:lvlText w:val="%6."/>
      <w:lvlJc w:val="right"/>
      <w:pPr>
        <w:ind w:left="5400" w:hanging="180"/>
      </w:pPr>
    </w:lvl>
    <w:lvl w:ilvl="6" w:tplc="041D000F" w:tentative="1">
      <w:start w:val="1"/>
      <w:numFmt w:val="decimal"/>
      <w:lvlText w:val="%7."/>
      <w:lvlJc w:val="left"/>
      <w:pPr>
        <w:ind w:left="6120" w:hanging="360"/>
      </w:pPr>
    </w:lvl>
    <w:lvl w:ilvl="7" w:tplc="041D0019" w:tentative="1">
      <w:start w:val="1"/>
      <w:numFmt w:val="lowerLetter"/>
      <w:lvlText w:val="%8."/>
      <w:lvlJc w:val="left"/>
      <w:pPr>
        <w:ind w:left="6840" w:hanging="360"/>
      </w:pPr>
    </w:lvl>
    <w:lvl w:ilvl="8" w:tplc="041D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>
    <w:nsid w:val="35E438E6"/>
    <w:multiLevelType w:val="hybridMultilevel"/>
    <w:tmpl w:val="637AA7A0"/>
    <w:lvl w:ilvl="0" w:tplc="C1EE696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7143171"/>
    <w:multiLevelType w:val="hybridMultilevel"/>
    <w:tmpl w:val="D97C19E6"/>
    <w:lvl w:ilvl="0" w:tplc="BE8C9FD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AA17C7C"/>
    <w:multiLevelType w:val="hybridMultilevel"/>
    <w:tmpl w:val="FF063EC0"/>
    <w:lvl w:ilvl="0" w:tplc="7B96A66C">
      <w:start w:val="5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520" w:hanging="360"/>
      </w:pPr>
    </w:lvl>
    <w:lvl w:ilvl="2" w:tplc="041D001B" w:tentative="1">
      <w:start w:val="1"/>
      <w:numFmt w:val="lowerRoman"/>
      <w:lvlText w:val="%3."/>
      <w:lvlJc w:val="right"/>
      <w:pPr>
        <w:ind w:left="3240" w:hanging="180"/>
      </w:pPr>
    </w:lvl>
    <w:lvl w:ilvl="3" w:tplc="041D000F" w:tentative="1">
      <w:start w:val="1"/>
      <w:numFmt w:val="decimal"/>
      <w:lvlText w:val="%4."/>
      <w:lvlJc w:val="left"/>
      <w:pPr>
        <w:ind w:left="3960" w:hanging="360"/>
      </w:pPr>
    </w:lvl>
    <w:lvl w:ilvl="4" w:tplc="041D0019" w:tentative="1">
      <w:start w:val="1"/>
      <w:numFmt w:val="lowerLetter"/>
      <w:lvlText w:val="%5."/>
      <w:lvlJc w:val="left"/>
      <w:pPr>
        <w:ind w:left="4680" w:hanging="360"/>
      </w:pPr>
    </w:lvl>
    <w:lvl w:ilvl="5" w:tplc="041D001B" w:tentative="1">
      <w:start w:val="1"/>
      <w:numFmt w:val="lowerRoman"/>
      <w:lvlText w:val="%6."/>
      <w:lvlJc w:val="right"/>
      <w:pPr>
        <w:ind w:left="5400" w:hanging="180"/>
      </w:pPr>
    </w:lvl>
    <w:lvl w:ilvl="6" w:tplc="041D000F" w:tentative="1">
      <w:start w:val="1"/>
      <w:numFmt w:val="decimal"/>
      <w:lvlText w:val="%7."/>
      <w:lvlJc w:val="left"/>
      <w:pPr>
        <w:ind w:left="6120" w:hanging="360"/>
      </w:pPr>
    </w:lvl>
    <w:lvl w:ilvl="7" w:tplc="041D0019" w:tentative="1">
      <w:start w:val="1"/>
      <w:numFmt w:val="lowerLetter"/>
      <w:lvlText w:val="%8."/>
      <w:lvlJc w:val="left"/>
      <w:pPr>
        <w:ind w:left="6840" w:hanging="360"/>
      </w:pPr>
    </w:lvl>
    <w:lvl w:ilvl="8" w:tplc="041D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>
    <w:nsid w:val="4EB125B7"/>
    <w:multiLevelType w:val="hybridMultilevel"/>
    <w:tmpl w:val="FF063EC0"/>
    <w:lvl w:ilvl="0" w:tplc="7B96A66C">
      <w:start w:val="5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520" w:hanging="360"/>
      </w:pPr>
    </w:lvl>
    <w:lvl w:ilvl="2" w:tplc="041D001B" w:tentative="1">
      <w:start w:val="1"/>
      <w:numFmt w:val="lowerRoman"/>
      <w:lvlText w:val="%3."/>
      <w:lvlJc w:val="right"/>
      <w:pPr>
        <w:ind w:left="3240" w:hanging="180"/>
      </w:pPr>
    </w:lvl>
    <w:lvl w:ilvl="3" w:tplc="041D000F" w:tentative="1">
      <w:start w:val="1"/>
      <w:numFmt w:val="decimal"/>
      <w:lvlText w:val="%4."/>
      <w:lvlJc w:val="left"/>
      <w:pPr>
        <w:ind w:left="3960" w:hanging="360"/>
      </w:pPr>
    </w:lvl>
    <w:lvl w:ilvl="4" w:tplc="041D0019" w:tentative="1">
      <w:start w:val="1"/>
      <w:numFmt w:val="lowerLetter"/>
      <w:lvlText w:val="%5."/>
      <w:lvlJc w:val="left"/>
      <w:pPr>
        <w:ind w:left="4680" w:hanging="360"/>
      </w:pPr>
    </w:lvl>
    <w:lvl w:ilvl="5" w:tplc="041D001B" w:tentative="1">
      <w:start w:val="1"/>
      <w:numFmt w:val="lowerRoman"/>
      <w:lvlText w:val="%6."/>
      <w:lvlJc w:val="right"/>
      <w:pPr>
        <w:ind w:left="5400" w:hanging="180"/>
      </w:pPr>
    </w:lvl>
    <w:lvl w:ilvl="6" w:tplc="041D000F" w:tentative="1">
      <w:start w:val="1"/>
      <w:numFmt w:val="decimal"/>
      <w:lvlText w:val="%7."/>
      <w:lvlJc w:val="left"/>
      <w:pPr>
        <w:ind w:left="6120" w:hanging="360"/>
      </w:pPr>
    </w:lvl>
    <w:lvl w:ilvl="7" w:tplc="041D0019" w:tentative="1">
      <w:start w:val="1"/>
      <w:numFmt w:val="lowerLetter"/>
      <w:lvlText w:val="%8."/>
      <w:lvlJc w:val="left"/>
      <w:pPr>
        <w:ind w:left="6840" w:hanging="360"/>
      </w:pPr>
    </w:lvl>
    <w:lvl w:ilvl="8" w:tplc="041D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>
    <w:nsid w:val="6DA92E7A"/>
    <w:multiLevelType w:val="hybridMultilevel"/>
    <w:tmpl w:val="55F2B53A"/>
    <w:lvl w:ilvl="0" w:tplc="041D000F">
      <w:start w:val="1"/>
      <w:numFmt w:val="decimal"/>
      <w:lvlText w:val="%1."/>
      <w:lvlJc w:val="left"/>
      <w:pPr>
        <w:ind w:left="1146" w:hanging="360"/>
      </w:pPr>
    </w:lvl>
    <w:lvl w:ilvl="1" w:tplc="041D0019" w:tentative="1">
      <w:start w:val="1"/>
      <w:numFmt w:val="lowerLetter"/>
      <w:lvlText w:val="%2."/>
      <w:lvlJc w:val="left"/>
      <w:pPr>
        <w:ind w:left="1866" w:hanging="360"/>
      </w:pPr>
    </w:lvl>
    <w:lvl w:ilvl="2" w:tplc="041D001B" w:tentative="1">
      <w:start w:val="1"/>
      <w:numFmt w:val="lowerRoman"/>
      <w:lvlText w:val="%3."/>
      <w:lvlJc w:val="right"/>
      <w:pPr>
        <w:ind w:left="2586" w:hanging="180"/>
      </w:pPr>
    </w:lvl>
    <w:lvl w:ilvl="3" w:tplc="041D000F" w:tentative="1">
      <w:start w:val="1"/>
      <w:numFmt w:val="decimal"/>
      <w:lvlText w:val="%4."/>
      <w:lvlJc w:val="left"/>
      <w:pPr>
        <w:ind w:left="3306" w:hanging="360"/>
      </w:pPr>
    </w:lvl>
    <w:lvl w:ilvl="4" w:tplc="041D0019" w:tentative="1">
      <w:start w:val="1"/>
      <w:numFmt w:val="lowerLetter"/>
      <w:lvlText w:val="%5."/>
      <w:lvlJc w:val="left"/>
      <w:pPr>
        <w:ind w:left="4026" w:hanging="360"/>
      </w:pPr>
    </w:lvl>
    <w:lvl w:ilvl="5" w:tplc="041D001B" w:tentative="1">
      <w:start w:val="1"/>
      <w:numFmt w:val="lowerRoman"/>
      <w:lvlText w:val="%6."/>
      <w:lvlJc w:val="right"/>
      <w:pPr>
        <w:ind w:left="4746" w:hanging="180"/>
      </w:pPr>
    </w:lvl>
    <w:lvl w:ilvl="6" w:tplc="041D000F" w:tentative="1">
      <w:start w:val="1"/>
      <w:numFmt w:val="decimal"/>
      <w:lvlText w:val="%7."/>
      <w:lvlJc w:val="left"/>
      <w:pPr>
        <w:ind w:left="5466" w:hanging="360"/>
      </w:pPr>
    </w:lvl>
    <w:lvl w:ilvl="7" w:tplc="041D0019" w:tentative="1">
      <w:start w:val="1"/>
      <w:numFmt w:val="lowerLetter"/>
      <w:lvlText w:val="%8."/>
      <w:lvlJc w:val="left"/>
      <w:pPr>
        <w:ind w:left="6186" w:hanging="360"/>
      </w:pPr>
    </w:lvl>
    <w:lvl w:ilvl="8" w:tplc="041D001B" w:tentative="1">
      <w:start w:val="1"/>
      <w:numFmt w:val="lowerRoman"/>
      <w:lvlText w:val="%9."/>
      <w:lvlJc w:val="right"/>
      <w:pPr>
        <w:ind w:left="6906" w:hanging="180"/>
      </w:pPr>
    </w:lvl>
  </w:abstractNum>
  <w:num w:numId="1">
    <w:abstractNumId w:val="6"/>
  </w:num>
  <w:num w:numId="2">
    <w:abstractNumId w:val="1"/>
  </w:num>
  <w:num w:numId="3">
    <w:abstractNumId w:val="0"/>
  </w:num>
  <w:num w:numId="4">
    <w:abstractNumId w:val="4"/>
  </w:num>
  <w:num w:numId="5">
    <w:abstractNumId w:val="8"/>
  </w:num>
  <w:num w:numId="6">
    <w:abstractNumId w:val="7"/>
  </w:num>
  <w:num w:numId="7">
    <w:abstractNumId w:val="5"/>
  </w:num>
  <w:num w:numId="8">
    <w:abstractNumId w:val="9"/>
  </w:num>
  <w:num w:numId="9">
    <w:abstractNumId w:val="2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FA1"/>
    <w:rsid w:val="00003FF8"/>
    <w:rsid w:val="0000495D"/>
    <w:rsid w:val="00005726"/>
    <w:rsid w:val="00011A44"/>
    <w:rsid w:val="00011D34"/>
    <w:rsid w:val="000154C9"/>
    <w:rsid w:val="0002411B"/>
    <w:rsid w:val="00026A8E"/>
    <w:rsid w:val="00035881"/>
    <w:rsid w:val="000403E0"/>
    <w:rsid w:val="000445B0"/>
    <w:rsid w:val="000541F2"/>
    <w:rsid w:val="00065E2B"/>
    <w:rsid w:val="0007002B"/>
    <w:rsid w:val="0007557C"/>
    <w:rsid w:val="00082263"/>
    <w:rsid w:val="00087869"/>
    <w:rsid w:val="00094A4A"/>
    <w:rsid w:val="000A3AB0"/>
    <w:rsid w:val="000A4548"/>
    <w:rsid w:val="000A4AF3"/>
    <w:rsid w:val="000A72A1"/>
    <w:rsid w:val="000B03B3"/>
    <w:rsid w:val="000B386F"/>
    <w:rsid w:val="000B5091"/>
    <w:rsid w:val="000B78D4"/>
    <w:rsid w:val="000D4360"/>
    <w:rsid w:val="000E08CB"/>
    <w:rsid w:val="000E3E5E"/>
    <w:rsid w:val="000E55F7"/>
    <w:rsid w:val="00101E08"/>
    <w:rsid w:val="001169B9"/>
    <w:rsid w:val="001327FD"/>
    <w:rsid w:val="00133BC7"/>
    <w:rsid w:val="001712CF"/>
    <w:rsid w:val="00172497"/>
    <w:rsid w:val="00174817"/>
    <w:rsid w:val="00186BA8"/>
    <w:rsid w:val="00193377"/>
    <w:rsid w:val="00196526"/>
    <w:rsid w:val="00196E23"/>
    <w:rsid w:val="00197C8B"/>
    <w:rsid w:val="001A5FF2"/>
    <w:rsid w:val="001C084C"/>
    <w:rsid w:val="001C3E4B"/>
    <w:rsid w:val="001C5048"/>
    <w:rsid w:val="001C61F7"/>
    <w:rsid w:val="001E5CB2"/>
    <w:rsid w:val="001E5DF9"/>
    <w:rsid w:val="00200D7B"/>
    <w:rsid w:val="00203AE9"/>
    <w:rsid w:val="00203C3C"/>
    <w:rsid w:val="00210F27"/>
    <w:rsid w:val="00212E60"/>
    <w:rsid w:val="00214B0E"/>
    <w:rsid w:val="0022517D"/>
    <w:rsid w:val="0023092E"/>
    <w:rsid w:val="002311C7"/>
    <w:rsid w:val="00234FA1"/>
    <w:rsid w:val="0023607D"/>
    <w:rsid w:val="00240E05"/>
    <w:rsid w:val="00242243"/>
    <w:rsid w:val="0024483F"/>
    <w:rsid w:val="00246F3B"/>
    <w:rsid w:val="002540EB"/>
    <w:rsid w:val="002614C7"/>
    <w:rsid w:val="00264C9A"/>
    <w:rsid w:val="00277512"/>
    <w:rsid w:val="00286AB7"/>
    <w:rsid w:val="002906EB"/>
    <w:rsid w:val="002A1B3E"/>
    <w:rsid w:val="002A2985"/>
    <w:rsid w:val="002A6E03"/>
    <w:rsid w:val="002B03B4"/>
    <w:rsid w:val="002B33A7"/>
    <w:rsid w:val="002C3FB0"/>
    <w:rsid w:val="002C4DB6"/>
    <w:rsid w:val="002D1CA8"/>
    <w:rsid w:val="002E3D72"/>
    <w:rsid w:val="002E5573"/>
    <w:rsid w:val="002F66B0"/>
    <w:rsid w:val="00310EBF"/>
    <w:rsid w:val="00315DEB"/>
    <w:rsid w:val="0032067F"/>
    <w:rsid w:val="003218A7"/>
    <w:rsid w:val="00330A75"/>
    <w:rsid w:val="00331A77"/>
    <w:rsid w:val="003466AE"/>
    <w:rsid w:val="00360326"/>
    <w:rsid w:val="003630A0"/>
    <w:rsid w:val="0038099C"/>
    <w:rsid w:val="003813D5"/>
    <w:rsid w:val="00390ADE"/>
    <w:rsid w:val="003911E7"/>
    <w:rsid w:val="0039547B"/>
    <w:rsid w:val="003A247A"/>
    <w:rsid w:val="003B3A53"/>
    <w:rsid w:val="003E2AB7"/>
    <w:rsid w:val="003E42EC"/>
    <w:rsid w:val="003E6E08"/>
    <w:rsid w:val="003F0D2E"/>
    <w:rsid w:val="003F3FCC"/>
    <w:rsid w:val="003F629E"/>
    <w:rsid w:val="0040380B"/>
    <w:rsid w:val="00403CFD"/>
    <w:rsid w:val="00412A66"/>
    <w:rsid w:val="00424384"/>
    <w:rsid w:val="0043314F"/>
    <w:rsid w:val="00436992"/>
    <w:rsid w:val="00441BD3"/>
    <w:rsid w:val="0044232C"/>
    <w:rsid w:val="00447380"/>
    <w:rsid w:val="00456D9C"/>
    <w:rsid w:val="00463EE8"/>
    <w:rsid w:val="00464A43"/>
    <w:rsid w:val="00464D30"/>
    <w:rsid w:val="00465378"/>
    <w:rsid w:val="00470CA8"/>
    <w:rsid w:val="0047357B"/>
    <w:rsid w:val="0048041C"/>
    <w:rsid w:val="00494C43"/>
    <w:rsid w:val="00495E40"/>
    <w:rsid w:val="004974FB"/>
    <w:rsid w:val="004A0F03"/>
    <w:rsid w:val="004B315E"/>
    <w:rsid w:val="004C4C11"/>
    <w:rsid w:val="004C7125"/>
    <w:rsid w:val="004D15F7"/>
    <w:rsid w:val="004D174C"/>
    <w:rsid w:val="004D627A"/>
    <w:rsid w:val="004E6B8E"/>
    <w:rsid w:val="0050507E"/>
    <w:rsid w:val="005168E1"/>
    <w:rsid w:val="00524C28"/>
    <w:rsid w:val="00530026"/>
    <w:rsid w:val="005303AC"/>
    <w:rsid w:val="005346B1"/>
    <w:rsid w:val="00534920"/>
    <w:rsid w:val="005437D9"/>
    <w:rsid w:val="00557BD7"/>
    <w:rsid w:val="0056608C"/>
    <w:rsid w:val="005701BD"/>
    <w:rsid w:val="00572FD0"/>
    <w:rsid w:val="00574636"/>
    <w:rsid w:val="00585D4E"/>
    <w:rsid w:val="00586647"/>
    <w:rsid w:val="00591691"/>
    <w:rsid w:val="00591E08"/>
    <w:rsid w:val="0059237F"/>
    <w:rsid w:val="0059267A"/>
    <w:rsid w:val="005A2F06"/>
    <w:rsid w:val="005A324A"/>
    <w:rsid w:val="005A3438"/>
    <w:rsid w:val="005A64F5"/>
    <w:rsid w:val="005B26DA"/>
    <w:rsid w:val="005C3EC5"/>
    <w:rsid w:val="005D385E"/>
    <w:rsid w:val="005D4302"/>
    <w:rsid w:val="005D57F9"/>
    <w:rsid w:val="005D6CB1"/>
    <w:rsid w:val="005F1B12"/>
    <w:rsid w:val="005F1B6B"/>
    <w:rsid w:val="005F31B9"/>
    <w:rsid w:val="006515B5"/>
    <w:rsid w:val="006627FA"/>
    <w:rsid w:val="006663ED"/>
    <w:rsid w:val="00675674"/>
    <w:rsid w:val="00677437"/>
    <w:rsid w:val="00677466"/>
    <w:rsid w:val="0068052A"/>
    <w:rsid w:val="00683FC3"/>
    <w:rsid w:val="0069206E"/>
    <w:rsid w:val="006A6134"/>
    <w:rsid w:val="006A6C92"/>
    <w:rsid w:val="006A7292"/>
    <w:rsid w:val="006B0DBF"/>
    <w:rsid w:val="006F3104"/>
    <w:rsid w:val="006F592F"/>
    <w:rsid w:val="006F7960"/>
    <w:rsid w:val="0070311C"/>
    <w:rsid w:val="0070390C"/>
    <w:rsid w:val="00712D01"/>
    <w:rsid w:val="00713D0E"/>
    <w:rsid w:val="007172DD"/>
    <w:rsid w:val="00725734"/>
    <w:rsid w:val="00730A17"/>
    <w:rsid w:val="00731BB9"/>
    <w:rsid w:val="0074197D"/>
    <w:rsid w:val="00746133"/>
    <w:rsid w:val="007531E1"/>
    <w:rsid w:val="0075518C"/>
    <w:rsid w:val="00765ED3"/>
    <w:rsid w:val="00766144"/>
    <w:rsid w:val="00771FC6"/>
    <w:rsid w:val="00784925"/>
    <w:rsid w:val="0079026F"/>
    <w:rsid w:val="00794DC1"/>
    <w:rsid w:val="007952E5"/>
    <w:rsid w:val="007953A9"/>
    <w:rsid w:val="007A00C1"/>
    <w:rsid w:val="007A7104"/>
    <w:rsid w:val="007A735F"/>
    <w:rsid w:val="007A7C3F"/>
    <w:rsid w:val="007B5D3A"/>
    <w:rsid w:val="007B661C"/>
    <w:rsid w:val="007C18F8"/>
    <w:rsid w:val="007C3907"/>
    <w:rsid w:val="007D0F2B"/>
    <w:rsid w:val="007D5286"/>
    <w:rsid w:val="007E2FB8"/>
    <w:rsid w:val="008046B5"/>
    <w:rsid w:val="0081702B"/>
    <w:rsid w:val="00820716"/>
    <w:rsid w:val="0082420F"/>
    <w:rsid w:val="008254BF"/>
    <w:rsid w:val="00830C59"/>
    <w:rsid w:val="00830CF7"/>
    <w:rsid w:val="008378FD"/>
    <w:rsid w:val="00845DB3"/>
    <w:rsid w:val="00877D6A"/>
    <w:rsid w:val="00886100"/>
    <w:rsid w:val="008935CE"/>
    <w:rsid w:val="008936BB"/>
    <w:rsid w:val="008A2365"/>
    <w:rsid w:val="008A3ABA"/>
    <w:rsid w:val="008A4236"/>
    <w:rsid w:val="008A795D"/>
    <w:rsid w:val="008B5457"/>
    <w:rsid w:val="008C10E5"/>
    <w:rsid w:val="008C13B9"/>
    <w:rsid w:val="008C2457"/>
    <w:rsid w:val="008C74B5"/>
    <w:rsid w:val="008D15AA"/>
    <w:rsid w:val="008E07A9"/>
    <w:rsid w:val="008E1C00"/>
    <w:rsid w:val="008E7272"/>
    <w:rsid w:val="008F2A49"/>
    <w:rsid w:val="008F705B"/>
    <w:rsid w:val="008F758C"/>
    <w:rsid w:val="00902CDE"/>
    <w:rsid w:val="00911BA3"/>
    <w:rsid w:val="00914A04"/>
    <w:rsid w:val="00914B17"/>
    <w:rsid w:val="0092479F"/>
    <w:rsid w:val="00930406"/>
    <w:rsid w:val="0093385D"/>
    <w:rsid w:val="00942DCD"/>
    <w:rsid w:val="00946308"/>
    <w:rsid w:val="00947780"/>
    <w:rsid w:val="00963A98"/>
    <w:rsid w:val="00986972"/>
    <w:rsid w:val="009906FD"/>
    <w:rsid w:val="00994FA7"/>
    <w:rsid w:val="00996680"/>
    <w:rsid w:val="009970F6"/>
    <w:rsid w:val="009A51F0"/>
    <w:rsid w:val="009D7C90"/>
    <w:rsid w:val="009E0C9C"/>
    <w:rsid w:val="009E3010"/>
    <w:rsid w:val="009E323B"/>
    <w:rsid w:val="009F337D"/>
    <w:rsid w:val="00A03AD9"/>
    <w:rsid w:val="00A071AD"/>
    <w:rsid w:val="00A1017D"/>
    <w:rsid w:val="00A161D9"/>
    <w:rsid w:val="00A24A1A"/>
    <w:rsid w:val="00A367F6"/>
    <w:rsid w:val="00A36DB8"/>
    <w:rsid w:val="00A44EC6"/>
    <w:rsid w:val="00A52EDF"/>
    <w:rsid w:val="00A56A90"/>
    <w:rsid w:val="00A57420"/>
    <w:rsid w:val="00A576BD"/>
    <w:rsid w:val="00A629E2"/>
    <w:rsid w:val="00A73C9F"/>
    <w:rsid w:val="00A76854"/>
    <w:rsid w:val="00A77C36"/>
    <w:rsid w:val="00A8143A"/>
    <w:rsid w:val="00AA4AC1"/>
    <w:rsid w:val="00AB3A85"/>
    <w:rsid w:val="00AD2B9E"/>
    <w:rsid w:val="00AE1ADE"/>
    <w:rsid w:val="00AE3EF8"/>
    <w:rsid w:val="00AF198B"/>
    <w:rsid w:val="00B009C3"/>
    <w:rsid w:val="00B05E14"/>
    <w:rsid w:val="00B15CFA"/>
    <w:rsid w:val="00B162A6"/>
    <w:rsid w:val="00B31555"/>
    <w:rsid w:val="00B63A11"/>
    <w:rsid w:val="00B77ED5"/>
    <w:rsid w:val="00B92457"/>
    <w:rsid w:val="00BA172C"/>
    <w:rsid w:val="00BA6CE1"/>
    <w:rsid w:val="00BC21D0"/>
    <w:rsid w:val="00BE311E"/>
    <w:rsid w:val="00BE7D83"/>
    <w:rsid w:val="00BF3865"/>
    <w:rsid w:val="00BF4F7E"/>
    <w:rsid w:val="00BF5F88"/>
    <w:rsid w:val="00C01502"/>
    <w:rsid w:val="00C06F56"/>
    <w:rsid w:val="00C11D18"/>
    <w:rsid w:val="00C26D5A"/>
    <w:rsid w:val="00C27020"/>
    <w:rsid w:val="00C54A3F"/>
    <w:rsid w:val="00C56C97"/>
    <w:rsid w:val="00C648B1"/>
    <w:rsid w:val="00C66105"/>
    <w:rsid w:val="00C67B34"/>
    <w:rsid w:val="00C706A6"/>
    <w:rsid w:val="00C75F77"/>
    <w:rsid w:val="00C763FD"/>
    <w:rsid w:val="00C81F44"/>
    <w:rsid w:val="00C96117"/>
    <w:rsid w:val="00C96D35"/>
    <w:rsid w:val="00CA37EB"/>
    <w:rsid w:val="00CA43FE"/>
    <w:rsid w:val="00CB5ED4"/>
    <w:rsid w:val="00CD2BEC"/>
    <w:rsid w:val="00CD43E2"/>
    <w:rsid w:val="00CE12F6"/>
    <w:rsid w:val="00CE2BE9"/>
    <w:rsid w:val="00CF61C1"/>
    <w:rsid w:val="00D041CC"/>
    <w:rsid w:val="00D11D6C"/>
    <w:rsid w:val="00D14DC9"/>
    <w:rsid w:val="00D2519D"/>
    <w:rsid w:val="00D26B0C"/>
    <w:rsid w:val="00D326DE"/>
    <w:rsid w:val="00D37690"/>
    <w:rsid w:val="00D42E2F"/>
    <w:rsid w:val="00D45772"/>
    <w:rsid w:val="00D659BD"/>
    <w:rsid w:val="00D65ABA"/>
    <w:rsid w:val="00DA0696"/>
    <w:rsid w:val="00DA3E94"/>
    <w:rsid w:val="00DA50DF"/>
    <w:rsid w:val="00DB2A7C"/>
    <w:rsid w:val="00DB5535"/>
    <w:rsid w:val="00DC0603"/>
    <w:rsid w:val="00DC109B"/>
    <w:rsid w:val="00DC5357"/>
    <w:rsid w:val="00DD1566"/>
    <w:rsid w:val="00DE007B"/>
    <w:rsid w:val="00DE251D"/>
    <w:rsid w:val="00DE4E4E"/>
    <w:rsid w:val="00E02324"/>
    <w:rsid w:val="00E15845"/>
    <w:rsid w:val="00E23595"/>
    <w:rsid w:val="00E355D4"/>
    <w:rsid w:val="00E36417"/>
    <w:rsid w:val="00E44F2E"/>
    <w:rsid w:val="00E54373"/>
    <w:rsid w:val="00E54CE7"/>
    <w:rsid w:val="00E5664F"/>
    <w:rsid w:val="00E6698E"/>
    <w:rsid w:val="00E7693B"/>
    <w:rsid w:val="00E8051E"/>
    <w:rsid w:val="00EA1DCA"/>
    <w:rsid w:val="00EB1C14"/>
    <w:rsid w:val="00EC5B3C"/>
    <w:rsid w:val="00EC6AF1"/>
    <w:rsid w:val="00ED3F76"/>
    <w:rsid w:val="00ED79E0"/>
    <w:rsid w:val="00ED7C1C"/>
    <w:rsid w:val="00EE0E29"/>
    <w:rsid w:val="00EE25F8"/>
    <w:rsid w:val="00EF27B3"/>
    <w:rsid w:val="00EF4E6F"/>
    <w:rsid w:val="00F04030"/>
    <w:rsid w:val="00F06E17"/>
    <w:rsid w:val="00F15167"/>
    <w:rsid w:val="00F158BD"/>
    <w:rsid w:val="00F623FC"/>
    <w:rsid w:val="00F862E6"/>
    <w:rsid w:val="00F87860"/>
    <w:rsid w:val="00F96868"/>
    <w:rsid w:val="00F96EE1"/>
    <w:rsid w:val="00FA72F9"/>
    <w:rsid w:val="00FA7C3B"/>
    <w:rsid w:val="00FB14B8"/>
    <w:rsid w:val="00FC123B"/>
    <w:rsid w:val="00FC7D25"/>
    <w:rsid w:val="00FE28C9"/>
    <w:rsid w:val="00FE40C8"/>
    <w:rsid w:val="00FF7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432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817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430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763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63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63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3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3F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26B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6B0C"/>
  </w:style>
  <w:style w:type="paragraph" w:styleId="Footer">
    <w:name w:val="footer"/>
    <w:basedOn w:val="Normal"/>
    <w:link w:val="FooterChar"/>
    <w:uiPriority w:val="99"/>
    <w:unhideWhenUsed/>
    <w:rsid w:val="00D26B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6B0C"/>
  </w:style>
  <w:style w:type="paragraph" w:styleId="ListParagraph">
    <w:name w:val="List Paragraph"/>
    <w:basedOn w:val="Normal"/>
    <w:uiPriority w:val="34"/>
    <w:qFormat/>
    <w:rsid w:val="000E55F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4483F"/>
    <w:rPr>
      <w:color w:val="0563C1" w:themeColor="hyperlink"/>
      <w:u w:val="single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24483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D3F76"/>
    <w:pPr>
      <w:spacing w:after="0" w:line="240" w:lineRule="auto"/>
    </w:p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5A324A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sv-SE" w:eastAsia="sv-S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5A324A"/>
    <w:rPr>
      <w:rFonts w:ascii="Arial" w:eastAsia="Times New Roman" w:hAnsi="Arial" w:cs="Arial"/>
      <w:vanish/>
      <w:sz w:val="16"/>
      <w:szCs w:val="16"/>
      <w:lang w:val="sv-SE" w:eastAsia="sv-S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5A324A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sv-SE" w:eastAsia="sv-SE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5A324A"/>
    <w:rPr>
      <w:rFonts w:ascii="Arial" w:eastAsia="Times New Roman" w:hAnsi="Arial" w:cs="Arial"/>
      <w:vanish/>
      <w:sz w:val="16"/>
      <w:szCs w:val="16"/>
      <w:lang w:val="sv-SE" w:eastAsia="sv-SE"/>
    </w:rPr>
  </w:style>
  <w:style w:type="character" w:customStyle="1" w:styleId="Heading3Char">
    <w:name w:val="Heading 3 Char"/>
    <w:basedOn w:val="DefaultParagraphFont"/>
    <w:link w:val="Heading3"/>
    <w:uiPriority w:val="9"/>
    <w:rsid w:val="005D430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51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16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038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01E0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A343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817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430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763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63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63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3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3F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26B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6B0C"/>
  </w:style>
  <w:style w:type="paragraph" w:styleId="Footer">
    <w:name w:val="footer"/>
    <w:basedOn w:val="Normal"/>
    <w:link w:val="FooterChar"/>
    <w:uiPriority w:val="99"/>
    <w:unhideWhenUsed/>
    <w:rsid w:val="00D26B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6B0C"/>
  </w:style>
  <w:style w:type="paragraph" w:styleId="ListParagraph">
    <w:name w:val="List Paragraph"/>
    <w:basedOn w:val="Normal"/>
    <w:uiPriority w:val="34"/>
    <w:qFormat/>
    <w:rsid w:val="000E55F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4483F"/>
    <w:rPr>
      <w:color w:val="0563C1" w:themeColor="hyperlink"/>
      <w:u w:val="single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24483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D3F76"/>
    <w:pPr>
      <w:spacing w:after="0" w:line="240" w:lineRule="auto"/>
    </w:p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5A324A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sv-SE" w:eastAsia="sv-S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5A324A"/>
    <w:rPr>
      <w:rFonts w:ascii="Arial" w:eastAsia="Times New Roman" w:hAnsi="Arial" w:cs="Arial"/>
      <w:vanish/>
      <w:sz w:val="16"/>
      <w:szCs w:val="16"/>
      <w:lang w:val="sv-SE" w:eastAsia="sv-S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5A324A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sv-SE" w:eastAsia="sv-SE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5A324A"/>
    <w:rPr>
      <w:rFonts w:ascii="Arial" w:eastAsia="Times New Roman" w:hAnsi="Arial" w:cs="Arial"/>
      <w:vanish/>
      <w:sz w:val="16"/>
      <w:szCs w:val="16"/>
      <w:lang w:val="sv-SE" w:eastAsia="sv-SE"/>
    </w:rPr>
  </w:style>
  <w:style w:type="character" w:customStyle="1" w:styleId="Heading3Char">
    <w:name w:val="Heading 3 Char"/>
    <w:basedOn w:val="DefaultParagraphFont"/>
    <w:link w:val="Heading3"/>
    <w:uiPriority w:val="9"/>
    <w:rsid w:val="005D430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51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16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038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01E0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A34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145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7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1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82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11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87434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EF5255-F7D9-418B-AB5C-C71FDB7328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ea Ilinca</dc:creator>
  <cp:keywords/>
  <dc:description/>
  <cp:lastModifiedBy>rdcuser2</cp:lastModifiedBy>
  <cp:revision>7</cp:revision>
  <cp:lastPrinted>2022-09-11T08:23:00Z</cp:lastPrinted>
  <dcterms:created xsi:type="dcterms:W3CDTF">2022-09-15T13:36:00Z</dcterms:created>
  <dcterms:modified xsi:type="dcterms:W3CDTF">2022-09-30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314608548</vt:i4>
  </property>
  <property fmtid="{D5CDD505-2E9C-101B-9397-08002B2CF9AE}" pid="3" name="_NewReviewCycle">
    <vt:lpwstr/>
  </property>
  <property fmtid="{D5CDD505-2E9C-101B-9397-08002B2CF9AE}" pid="4" name="_EmailSubject">
    <vt:lpwstr>Stroke Gene Panel manuscript</vt:lpwstr>
  </property>
  <property fmtid="{D5CDD505-2E9C-101B-9397-08002B2CF9AE}" pid="5" name="_AuthorEmail">
    <vt:lpwstr>jukka.putaala@hus.fi</vt:lpwstr>
  </property>
  <property fmtid="{D5CDD505-2E9C-101B-9397-08002B2CF9AE}" pid="6" name="_AuthorEmailDisplayName">
    <vt:lpwstr>Putaala Jukka</vt:lpwstr>
  </property>
  <property fmtid="{D5CDD505-2E9C-101B-9397-08002B2CF9AE}" pid="7" name="_ReviewingToolsShownOnce">
    <vt:lpwstr/>
  </property>
</Properties>
</file>